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95857" w14:textId="77777777" w:rsidR="00A43983" w:rsidRPr="00D360AE" w:rsidRDefault="00A43983" w:rsidP="00A43983">
      <w:pPr>
        <w:pStyle w:val="Aufzhlungszeichen"/>
        <w:numPr>
          <w:ilvl w:val="0"/>
          <w:numId w:val="0"/>
        </w:numPr>
        <w:tabs>
          <w:tab w:val="left" w:pos="5425"/>
        </w:tabs>
        <w:rPr>
          <w:rFonts w:ascii="Calibri" w:hAnsi="Calibri" w:cs="Calibri"/>
          <w:b/>
          <w:bCs/>
          <w:lang w:val="en-US"/>
        </w:rPr>
      </w:pPr>
      <w:r w:rsidRPr="00D360AE">
        <w:rPr>
          <w:rFonts w:ascii="Calibri" w:hAnsi="Calibri" w:cs="Calibri"/>
          <w:b/>
          <w:bCs/>
          <w:lang w:val="en-US"/>
        </w:rPr>
        <w:t>Supplements</w:t>
      </w:r>
    </w:p>
    <w:p w14:paraId="41DECB43" w14:textId="77777777" w:rsidR="00A43983" w:rsidRPr="002F4019" w:rsidRDefault="00A43983" w:rsidP="00A43983">
      <w:pPr>
        <w:pStyle w:val="Aufzhlungszeichen"/>
        <w:numPr>
          <w:ilvl w:val="0"/>
          <w:numId w:val="0"/>
        </w:numPr>
        <w:tabs>
          <w:tab w:val="left" w:pos="5425"/>
        </w:tabs>
        <w:rPr>
          <w:rFonts w:ascii="Calibri" w:hAnsi="Calibri" w:cs="Calibri"/>
          <w:lang w:val="en-US"/>
        </w:rPr>
      </w:pPr>
      <w:r w:rsidRPr="0081270E">
        <w:rPr>
          <w:rFonts w:ascii="Calibri" w:hAnsi="Calibri" w:cs="Calibri"/>
          <w:lang w:val="en-US"/>
        </w:rPr>
        <w:t xml:space="preserve">Supplementary Table 1. </w:t>
      </w:r>
      <w:r w:rsidRPr="002F4019">
        <w:rPr>
          <w:rFonts w:ascii="Calibri" w:hAnsi="Calibri" w:cs="Calibri"/>
          <w:lang w:val="en-US"/>
        </w:rPr>
        <w:t>Category system</w:t>
      </w:r>
    </w:p>
    <w:p w14:paraId="1B289206" w14:textId="77777777" w:rsidR="00A43983" w:rsidRPr="002F4019" w:rsidRDefault="00A43983" w:rsidP="00A43983">
      <w:pPr>
        <w:pStyle w:val="Aufzhlungszeichen"/>
        <w:numPr>
          <w:ilvl w:val="0"/>
          <w:numId w:val="0"/>
        </w:numPr>
        <w:tabs>
          <w:tab w:val="left" w:pos="5425"/>
        </w:tabs>
        <w:rPr>
          <w:rFonts w:ascii="Calibri" w:hAnsi="Calibri" w:cs="Calibri"/>
          <w:lang w:val="en-US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2127"/>
        <w:gridCol w:w="2551"/>
        <w:gridCol w:w="4384"/>
      </w:tblGrid>
      <w:tr w:rsidR="00A43983" w:rsidRPr="0081270E" w14:paraId="2D9AF504" w14:textId="77777777" w:rsidTr="000D0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E76AAFF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1270E">
              <w:rPr>
                <w:rFonts w:ascii="Calibri" w:hAnsi="Calibri" w:cs="Calibri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98AE908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1270E">
              <w:rPr>
                <w:rFonts w:ascii="Calibri" w:hAnsi="Calibri" w:cs="Calibri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11A9D10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81270E">
              <w:rPr>
                <w:rFonts w:ascii="Calibri" w:hAnsi="Calibri" w:cs="Calibri"/>
                <w:sz w:val="20"/>
                <w:szCs w:val="20"/>
              </w:rPr>
              <w:t>Subtheme</w:t>
            </w:r>
            <w:proofErr w:type="spellEnd"/>
          </w:p>
          <w:p w14:paraId="050861C2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3983" w:rsidRPr="001E63D2" w14:paraId="479A040A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CB6745E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Experienc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9B12C9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384" w:type="dxa"/>
            <w:tcBorders>
              <w:top w:val="single" w:sz="4" w:space="0" w:color="auto"/>
            </w:tcBorders>
          </w:tcPr>
          <w:p w14:paraId="4E2CA4A7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adient</w:t>
            </w: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from passive death wishes to suicidal thoughts</w:t>
            </w:r>
          </w:p>
          <w:p w14:paraId="21B5696B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43983" w:rsidRPr="001E63D2" w14:paraId="2B259B48" w14:textId="77777777" w:rsidTr="000D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99C91F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78C5B420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384" w:type="dxa"/>
          </w:tcPr>
          <w:p w14:paraId="539C3838" w14:textId="77777777" w:rsidR="00A43983" w:rsidRPr="007041EF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1676E">
              <w:rPr>
                <w:rFonts w:ascii="Calibri" w:hAnsi="Calibri" w:cs="Calibri"/>
                <w:sz w:val="18"/>
                <w:szCs w:val="18"/>
                <w:lang w:val="en-US"/>
              </w:rPr>
              <w:t>Stopping life-sustaining actions/suicidal actions and suicide deaths</w:t>
            </w:r>
            <w:r w:rsidRPr="007041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A43983" w:rsidRPr="0081270E" w14:paraId="278E4828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C2D1F3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8FD4B58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384" w:type="dxa"/>
          </w:tcPr>
          <w:p w14:paraId="6840304E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Conversations about death and dying</w:t>
            </w:r>
          </w:p>
          <w:p w14:paraId="018A092A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43983" w:rsidRPr="0081270E" w14:paraId="256A3CA8" w14:textId="77777777" w:rsidTr="000D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72ED58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0C07FA8A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384" w:type="dxa"/>
          </w:tcPr>
          <w:p w14:paraId="29232663" w14:textId="77777777" w:rsidR="00A43983" w:rsidRPr="0081270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Positive experiences</w:t>
            </w:r>
          </w:p>
          <w:p w14:paraId="4484602B" w14:textId="77777777" w:rsidR="00A43983" w:rsidRPr="0081270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43983" w:rsidRPr="0081270E" w14:paraId="5208A9D9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77A5D1E5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Exploratio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suicidalit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72285E" w14:textId="77777777" w:rsidR="00A43983" w:rsidRPr="0081270E" w:rsidRDefault="00A43983" w:rsidP="000D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No active exploration</w:t>
            </w:r>
          </w:p>
          <w:p w14:paraId="49836076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4" w:type="dxa"/>
            <w:tcBorders>
              <w:top w:val="single" w:sz="4" w:space="0" w:color="auto"/>
            </w:tcBorders>
          </w:tcPr>
          <w:p w14:paraId="50185F31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43983" w:rsidRPr="0081270E" w14:paraId="6605FE61" w14:textId="77777777" w:rsidTr="000D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68DBE0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EC7E563" w14:textId="77777777" w:rsidR="00A43983" w:rsidRPr="0081270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Exploration in line with one's</w:t>
            </w: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gut feeling</w:t>
            </w:r>
          </w:p>
          <w:p w14:paraId="75B7C59A" w14:textId="77777777" w:rsidR="00A43983" w:rsidRPr="009E027A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384" w:type="dxa"/>
          </w:tcPr>
          <w:p w14:paraId="26249F74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Explicit questions</w:t>
            </w:r>
          </w:p>
        </w:tc>
      </w:tr>
      <w:tr w:rsidR="00A43983" w:rsidRPr="0081270E" w14:paraId="7E91401F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EFCB5E5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FDABFD3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4" w:type="dxa"/>
            <w:tcBorders>
              <w:bottom w:val="single" w:sz="4" w:space="0" w:color="auto"/>
            </w:tcBorders>
          </w:tcPr>
          <w:p w14:paraId="55FDCCE1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81270E">
              <w:rPr>
                <w:rFonts w:ascii="Calibri" w:hAnsi="Calibri" w:cs="Calibri"/>
                <w:kern w:val="2"/>
                <w:sz w:val="18"/>
                <w:szCs w:val="18"/>
                <w:lang w:val="en-US"/>
                <w14:ligatures w14:val="standardContextual"/>
              </w:rPr>
              <w:t>Non-explicit questions</w:t>
            </w:r>
          </w:p>
          <w:p w14:paraId="04A9BBAB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43983" w:rsidRPr="009E027A" w14:paraId="3C92CB68" w14:textId="77777777" w:rsidTr="000D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555DD86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anagemen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2025AF" w14:textId="77777777" w:rsidR="00A43983" w:rsidRPr="0081270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After a suicide</w:t>
            </w:r>
          </w:p>
          <w:p w14:paraId="6E5299C4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4" w:type="dxa"/>
            <w:tcBorders>
              <w:top w:val="single" w:sz="4" w:space="0" w:color="auto"/>
            </w:tcBorders>
          </w:tcPr>
          <w:p w14:paraId="71E1E352" w14:textId="77777777" w:rsidR="00A43983" w:rsidRPr="0081270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eaction: Unpleasant feelings vs. Blunting</w:t>
            </w:r>
          </w:p>
          <w:p w14:paraId="01DAA905" w14:textId="77777777" w:rsidR="00A43983" w:rsidRPr="009E027A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43983" w:rsidRPr="001E63D2" w14:paraId="25EE80C8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921D2A" w14:textId="77777777" w:rsidR="00A43983" w:rsidRPr="009E027A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0E75B093" w14:textId="77777777" w:rsidR="00A43983" w:rsidRPr="0071676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384" w:type="dxa"/>
          </w:tcPr>
          <w:p w14:paraId="5403A27C" w14:textId="77777777" w:rsidR="00A43983" w:rsidRPr="0071676E" w:rsidRDefault="00A43983" w:rsidP="000D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1676E">
              <w:rPr>
                <w:rFonts w:ascii="Calibri" w:hAnsi="Calibri" w:cs="Calibri"/>
                <w:sz w:val="18"/>
                <w:szCs w:val="18"/>
                <w:lang w:val="en-US"/>
              </w:rPr>
              <w:t>Debriefing in the team vs. no debriefing</w:t>
            </w:r>
          </w:p>
          <w:p w14:paraId="2A7D59E5" w14:textId="77777777" w:rsidR="00A43983" w:rsidRPr="0071676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43983" w:rsidRPr="001E63D2" w14:paraId="029CF98E" w14:textId="77777777" w:rsidTr="000D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CF4349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2F551E10" w14:textId="77777777" w:rsidR="00A43983" w:rsidRPr="0071676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384" w:type="dxa"/>
          </w:tcPr>
          <w:p w14:paraId="6F6F1DC8" w14:textId="77777777" w:rsidR="00A43983" w:rsidRPr="0071676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1676E">
              <w:rPr>
                <w:rFonts w:ascii="Calibri" w:hAnsi="Calibri" w:cs="Calibri"/>
                <w:sz w:val="18"/>
                <w:szCs w:val="18"/>
                <w:lang w:val="en-US"/>
              </w:rPr>
              <w:t>Discussion with focus on future prevention vs. wrong procedure in the past</w:t>
            </w:r>
          </w:p>
          <w:p w14:paraId="14D676EC" w14:textId="77777777" w:rsidR="00A43983" w:rsidRPr="0071676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43983" w:rsidRPr="0081270E" w14:paraId="1A961F86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1E6A71" w14:textId="77777777" w:rsidR="00A43983" w:rsidRPr="009E027A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8E65130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After expressions of suicidality</w:t>
            </w:r>
          </w:p>
        </w:tc>
        <w:tc>
          <w:tcPr>
            <w:tcW w:w="4384" w:type="dxa"/>
          </w:tcPr>
          <w:p w14:paraId="76C56AA3" w14:textId="77777777" w:rsidR="00A43983" w:rsidRPr="0081270E" w:rsidRDefault="00A43983" w:rsidP="000D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Contact persons and forwarding</w:t>
            </w:r>
          </w:p>
          <w:p w14:paraId="0E98E501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43983" w:rsidRPr="0081270E" w14:paraId="2D9C043A" w14:textId="77777777" w:rsidTr="000D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C440816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F6F482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4" w:type="dxa"/>
            <w:tcBorders>
              <w:bottom w:val="single" w:sz="4" w:space="0" w:color="auto"/>
            </w:tcBorders>
          </w:tcPr>
          <w:p w14:paraId="250EE1C4" w14:textId="77777777" w:rsidR="00A43983" w:rsidRPr="0081270E" w:rsidRDefault="00A43983" w:rsidP="000D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270E">
              <w:rPr>
                <w:rFonts w:ascii="Calibri" w:hAnsi="Calibri" w:cs="Calibri"/>
                <w:sz w:val="18"/>
                <w:szCs w:val="18"/>
                <w:lang w:val="en-US"/>
              </w:rPr>
              <w:t>Strategies</w:t>
            </w:r>
          </w:p>
          <w:p w14:paraId="46F7DB11" w14:textId="77777777" w:rsidR="00A43983" w:rsidRPr="0081270E" w:rsidRDefault="00A43983" w:rsidP="000D0556">
            <w:pPr>
              <w:pStyle w:val="Aufzhlungszeichen"/>
              <w:numPr>
                <w:ilvl w:val="0"/>
                <w:numId w:val="0"/>
              </w:numPr>
              <w:tabs>
                <w:tab w:val="left" w:pos="54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55AF1DF" w14:textId="77777777" w:rsidR="00A43983" w:rsidRPr="0081270E" w:rsidRDefault="00A43983" w:rsidP="00A43983">
      <w:pPr>
        <w:rPr>
          <w:rFonts w:ascii="Calibri" w:hAnsi="Calibri" w:cs="Calibri"/>
          <w:lang w:val="en-US"/>
        </w:rPr>
      </w:pPr>
    </w:p>
    <w:p w14:paraId="1CFDD8D2" w14:textId="77777777" w:rsidR="00A43983" w:rsidRPr="0081270E" w:rsidRDefault="00A43983" w:rsidP="00A43983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81270E">
        <w:rPr>
          <w:rFonts w:ascii="Calibri" w:hAnsi="Calibri" w:cs="Calibri"/>
          <w:lang w:val="en-US"/>
        </w:rPr>
        <w:t xml:space="preserve">Supplementary Table 2. </w:t>
      </w:r>
      <w:r>
        <w:rPr>
          <w:rFonts w:ascii="Calibri" w:hAnsi="Calibri" w:cs="Calibri"/>
          <w:lang w:val="en-US"/>
        </w:rPr>
        <w:t>Professionals' reported r</w:t>
      </w:r>
      <w:r w:rsidRPr="0081270E">
        <w:rPr>
          <w:rFonts w:ascii="Calibri" w:hAnsi="Calibri" w:cs="Calibri"/>
          <w:lang w:val="en-US"/>
        </w:rPr>
        <w:t>easons for</w:t>
      </w:r>
      <w:r>
        <w:rPr>
          <w:rFonts w:ascii="Calibri" w:hAnsi="Calibri" w:cs="Calibri"/>
          <w:lang w:val="en-US"/>
        </w:rPr>
        <w:t xml:space="preserve"> the</w:t>
      </w:r>
      <w:r w:rsidRPr="0081270E">
        <w:rPr>
          <w:rFonts w:ascii="Calibri" w:hAnsi="Calibri" w:cs="Calibri"/>
          <w:lang w:val="en-US"/>
        </w:rPr>
        <w:t xml:space="preserve"> exploration of suicidality</w:t>
      </w:r>
      <w:r>
        <w:rPr>
          <w:rFonts w:ascii="Calibri" w:hAnsi="Calibri" w:cs="Calibri"/>
          <w:lang w:val="en-US"/>
        </w:rPr>
        <w:t xml:space="preserve"> in their patients (drawn from</w:t>
      </w:r>
      <w:r w:rsidRPr="0081270E">
        <w:rPr>
          <w:rFonts w:ascii="Calibri" w:hAnsi="Calibri" w:cs="Calibri"/>
          <w:lang w:val="en-US"/>
        </w:rPr>
        <w:t xml:space="preserve"> interview and questionnaire</w:t>
      </w:r>
      <w:r>
        <w:rPr>
          <w:rFonts w:ascii="Calibri" w:hAnsi="Calibri" w:cs="Calibri"/>
          <w:lang w:val="en-US"/>
        </w:rPr>
        <w:t xml:space="preserve"> data)</w:t>
      </w:r>
      <w:r w:rsidRPr="0081270E">
        <w:rPr>
          <w:rFonts w:ascii="Calibri" w:hAnsi="Calibri" w:cs="Calibri"/>
          <w:lang w:val="en-US"/>
        </w:rPr>
        <w:t>.</w:t>
      </w:r>
    </w:p>
    <w:tbl>
      <w:tblPr>
        <w:tblStyle w:val="EinfacheTabelle4"/>
        <w:tblW w:w="9913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78"/>
        <w:gridCol w:w="1289"/>
        <w:gridCol w:w="1807"/>
        <w:gridCol w:w="1368"/>
        <w:gridCol w:w="1395"/>
        <w:gridCol w:w="1288"/>
        <w:gridCol w:w="1288"/>
      </w:tblGrid>
      <w:tr w:rsidR="00A43983" w:rsidRPr="001E63D2" w14:paraId="147BC7B8" w14:textId="77777777" w:rsidTr="000D0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173BDD7" w14:textId="77777777" w:rsidR="00A43983" w:rsidRPr="009E027A" w:rsidDel="00A0701C" w:rsidRDefault="00A43983" w:rsidP="000D0556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046BADE" w14:textId="77777777" w:rsidR="00A43983" w:rsidRPr="009E027A" w:rsidRDefault="00A43983" w:rsidP="000D0556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A85B72">
              <w:rPr>
                <w:rFonts w:ascii="Calibri" w:hAnsi="Calibri" w:cs="Calibri"/>
                <w:sz w:val="20"/>
                <w:szCs w:val="20"/>
                <w:lang w:val="en-US"/>
              </w:rPr>
              <w:t>When do professionals explore suicidality?</w:t>
            </w:r>
          </w:p>
        </w:tc>
      </w:tr>
      <w:tr w:rsidR="00A43983" w:rsidRPr="001E63D2" w14:paraId="7417C345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6BA994FD" w14:textId="77777777" w:rsidR="00A43983" w:rsidRPr="00626CCD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ource</w:t>
            </w:r>
            <w:r w:rsidRPr="00626CC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26CCD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626CC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26CCD">
              <w:rPr>
                <w:rFonts w:ascii="Calibri" w:hAnsi="Calibri" w:cs="Calibri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63C5A21F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a) when the patient expresses </w:t>
            </w: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>death wishe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2FE974FA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b)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hen the patient</w:t>
            </w: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>scores</w:t>
            </w: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high on </w:t>
            </w: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>distress/depression (in screening instruments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2A395C02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c) Unspecific information </w:t>
            </w: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</w:t>
            </w: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>e.g.,</w:t>
            </w: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ne’s gut feeling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758B939D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>(d) More specific criteria (</w:t>
            </w: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.g., patients' </w:t>
            </w:r>
            <w:r w:rsidRPr="00A85B72">
              <w:rPr>
                <w:rFonts w:ascii="Calibri" w:hAnsi="Calibri" w:cs="Calibri"/>
                <w:sz w:val="20"/>
                <w:szCs w:val="20"/>
                <w:lang w:val="en-US"/>
              </w:rPr>
              <w:t>mood,</w:t>
            </w: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ting a lack of</w:t>
            </w:r>
            <w:r w:rsidRPr="008127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ocial support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06AAD48A" w14:textId="77777777" w:rsidR="00A43983" w:rsidRPr="009E027A" w:rsidRDefault="00A43983" w:rsidP="000D0556">
            <w:pPr>
              <w:spacing w:after="16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ofessionals report exploring suicidality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routinely </w:t>
            </w:r>
            <w:r w:rsidRPr="009E027A">
              <w:rPr>
                <w:rFonts w:ascii="Calibri" w:hAnsi="Calibri" w:cs="Calibri"/>
                <w:sz w:val="20"/>
                <w:szCs w:val="20"/>
                <w:lang w:val="en-US"/>
              </w:rPr>
              <w:t>without further explanatio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62A87830" w14:textId="77777777" w:rsidR="00A43983" w:rsidRPr="009E027A" w:rsidRDefault="00A43983" w:rsidP="000D0556">
            <w:pPr>
              <w:spacing w:after="16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D0EF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ofessionals report </w:t>
            </w:r>
            <w:r w:rsidRPr="009E027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no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1D0EF3">
              <w:rPr>
                <w:rFonts w:ascii="Calibri" w:hAnsi="Calibri" w:cs="Calibri"/>
                <w:sz w:val="20"/>
                <w:szCs w:val="20"/>
                <w:lang w:val="en-US"/>
              </w:rPr>
              <w:t>exploring suicidality without further explanation</w:t>
            </w:r>
          </w:p>
        </w:tc>
      </w:tr>
      <w:tr w:rsidR="00A43983" w:rsidRPr="0081270E" w14:paraId="60B577EC" w14:textId="77777777" w:rsidTr="000D0556">
        <w:trPr>
          <w:trHeight w:val="398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B153E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Interview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ACA03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48A70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FD11E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462B0F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EE35F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59658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43983" w:rsidRPr="0081270E" w14:paraId="0920D8AD" w14:textId="77777777" w:rsidTr="000D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1489" w:type="dxa"/>
            <w:tcBorders>
              <w:top w:val="single" w:sz="4" w:space="0" w:color="auto"/>
            </w:tcBorders>
            <w:hideMark/>
          </w:tcPr>
          <w:p w14:paraId="2CC67D4A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1270E">
              <w:rPr>
                <w:rFonts w:ascii="Calibri" w:hAnsi="Calibri" w:cs="Calibri"/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</w:tcBorders>
            <w:hideMark/>
          </w:tcPr>
          <w:p w14:paraId="55C15094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hideMark/>
          </w:tcPr>
          <w:p w14:paraId="743D2FA7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hideMark/>
          </w:tcPr>
          <w:p w14:paraId="6A5A1D77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hideMark/>
          </w:tcPr>
          <w:p w14:paraId="1E294B8E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31443A96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21886895" w14:textId="77777777" w:rsidR="00A43983" w:rsidRPr="0081270E" w:rsidRDefault="00A43983" w:rsidP="000D0556">
            <w:pPr>
              <w:spacing w:after="1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1270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</w:tbl>
    <w:p w14:paraId="40A1DC9D" w14:textId="77777777" w:rsidR="00A43983" w:rsidRPr="00A43983" w:rsidRDefault="00A43983" w:rsidP="00A43983">
      <w:pPr>
        <w:rPr>
          <w:lang w:val="en-US"/>
        </w:rPr>
      </w:pPr>
    </w:p>
    <w:sectPr w:rsidR="00A43983" w:rsidRPr="00A4398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A2222" w14:textId="77777777" w:rsidR="008632A7" w:rsidRDefault="008632A7" w:rsidP="001E63D2">
      <w:pPr>
        <w:spacing w:after="0" w:line="240" w:lineRule="auto"/>
      </w:pPr>
      <w:r>
        <w:separator/>
      </w:r>
    </w:p>
  </w:endnote>
  <w:endnote w:type="continuationSeparator" w:id="0">
    <w:p w14:paraId="533064F9" w14:textId="77777777" w:rsidR="008632A7" w:rsidRDefault="008632A7" w:rsidP="001E6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59BB8" w14:textId="77777777" w:rsidR="008632A7" w:rsidRDefault="008632A7" w:rsidP="001E63D2">
      <w:pPr>
        <w:spacing w:after="0" w:line="240" w:lineRule="auto"/>
      </w:pPr>
      <w:r>
        <w:separator/>
      </w:r>
    </w:p>
  </w:footnote>
  <w:footnote w:type="continuationSeparator" w:id="0">
    <w:p w14:paraId="4016B902" w14:textId="77777777" w:rsidR="008632A7" w:rsidRDefault="008632A7" w:rsidP="001E63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4E676" w14:textId="13F549A2" w:rsidR="001E63D2" w:rsidRPr="001E63D2" w:rsidRDefault="001E63D2" w:rsidP="001E63D2">
    <w:pPr>
      <w:spacing w:line="360" w:lineRule="auto"/>
      <w:rPr>
        <w:rFonts w:ascii="Calibri" w:hAnsi="Calibri" w:cs="Calibri"/>
        <w:b/>
        <w:sz w:val="24"/>
        <w:szCs w:val="24"/>
        <w:lang w:val="en-US"/>
      </w:rPr>
    </w:pPr>
    <w:r>
      <w:rPr>
        <w:rFonts w:ascii="Calibri" w:hAnsi="Calibri" w:cs="Calibri"/>
        <w:b/>
        <w:sz w:val="24"/>
        <w:szCs w:val="24"/>
        <w:lang w:val="en-US"/>
      </w:rPr>
      <w:t>Practitioners</w:t>
    </w:r>
    <w:r w:rsidRPr="0087172C">
      <w:rPr>
        <w:rFonts w:ascii="Calibri" w:hAnsi="Calibri" w:cs="Calibri"/>
        <w:b/>
        <w:bCs/>
        <w:lang w:val="en-US"/>
      </w:rPr>
      <w:t>'</w:t>
    </w:r>
    <w:r>
      <w:rPr>
        <w:rFonts w:ascii="Calibri" w:hAnsi="Calibri" w:cs="Calibri"/>
        <w:b/>
        <w:sz w:val="24"/>
        <w:szCs w:val="24"/>
        <w:lang w:val="en-US"/>
      </w:rPr>
      <w:t xml:space="preserve"> perspective</w:t>
    </w:r>
    <w:r w:rsidRPr="0081270E">
      <w:rPr>
        <w:rFonts w:ascii="Calibri" w:hAnsi="Calibri" w:cs="Calibri"/>
        <w:b/>
        <w:sz w:val="24"/>
        <w:szCs w:val="24"/>
        <w:lang w:val="en-US"/>
      </w:rPr>
      <w:t xml:space="preserve">: A mixed-methods study on </w:t>
    </w:r>
    <w:r w:rsidRPr="00DB2D08">
      <w:rPr>
        <w:rFonts w:ascii="Calibri" w:hAnsi="Calibri" w:cs="Calibri"/>
        <w:b/>
        <w:sz w:val="24"/>
        <w:szCs w:val="24"/>
        <w:lang w:val="en-US"/>
      </w:rPr>
      <w:t>dealing with</w:t>
    </w:r>
    <w:r w:rsidRPr="0081270E">
      <w:rPr>
        <w:rFonts w:ascii="Calibri" w:hAnsi="Calibri" w:cs="Calibri"/>
        <w:b/>
        <w:sz w:val="24"/>
        <w:szCs w:val="24"/>
        <w:lang w:val="en-US"/>
      </w:rPr>
      <w:t xml:space="preserve"> suicidal</w:t>
    </w:r>
    <w:r>
      <w:rPr>
        <w:rFonts w:ascii="Calibri" w:hAnsi="Calibri" w:cs="Calibri"/>
        <w:b/>
        <w:sz w:val="24"/>
        <w:szCs w:val="24"/>
        <w:lang w:val="en-US"/>
      </w:rPr>
      <w:t>ity</w:t>
    </w:r>
    <w:r w:rsidRPr="0081270E">
      <w:rPr>
        <w:rFonts w:ascii="Calibri" w:hAnsi="Calibri" w:cs="Calibri"/>
        <w:b/>
        <w:sz w:val="24"/>
        <w:szCs w:val="24"/>
        <w:lang w:val="en-US"/>
      </w:rPr>
      <w:t xml:space="preserve"> from the perspective of oncological </w:t>
    </w:r>
    <w:r>
      <w:rPr>
        <w:rFonts w:ascii="Calibri" w:hAnsi="Calibri" w:cs="Calibri"/>
        <w:b/>
        <w:sz w:val="24"/>
        <w:szCs w:val="24"/>
        <w:lang w:val="en-US"/>
      </w:rPr>
      <w:t>healthcare profession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A171F9"/>
    <w:multiLevelType w:val="hybridMultilevel"/>
    <w:tmpl w:val="3A7E453A"/>
    <w:lvl w:ilvl="0" w:tplc="58FAC966">
      <w:start w:val="1"/>
      <w:numFmt w:val="bullet"/>
      <w:pStyle w:val="Aufzhlungszeichen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6EC210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 w:hint="default"/>
      </w:rPr>
    </w:lvl>
    <w:lvl w:ilvl="2" w:tplc="61C2E5E0">
      <w:start w:val="1"/>
      <w:numFmt w:val="bullet"/>
      <w:lvlText w:val="§"/>
      <w:lvlJc w:val="left"/>
      <w:pPr>
        <w:ind w:left="2520" w:hanging="360"/>
      </w:pPr>
      <w:rPr>
        <w:rFonts w:ascii="Wingdings" w:eastAsia="Wingdings" w:hAnsi="Wingdings" w:cs="Wingdings" w:hint="default"/>
      </w:rPr>
    </w:lvl>
    <w:lvl w:ilvl="3" w:tplc="5724954E">
      <w:start w:val="1"/>
      <w:numFmt w:val="bullet"/>
      <w:lvlText w:val="·"/>
      <w:lvlJc w:val="left"/>
      <w:pPr>
        <w:ind w:left="3240" w:hanging="360"/>
      </w:pPr>
      <w:rPr>
        <w:rFonts w:ascii="Symbol" w:eastAsia="Symbol" w:hAnsi="Symbol" w:cs="Symbol" w:hint="default"/>
      </w:rPr>
    </w:lvl>
    <w:lvl w:ilvl="4" w:tplc="5AE6AD9E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 w:hint="default"/>
      </w:rPr>
    </w:lvl>
    <w:lvl w:ilvl="5" w:tplc="3D1498E8">
      <w:start w:val="1"/>
      <w:numFmt w:val="bullet"/>
      <w:lvlText w:val="§"/>
      <w:lvlJc w:val="left"/>
      <w:pPr>
        <w:ind w:left="4680" w:hanging="360"/>
      </w:pPr>
      <w:rPr>
        <w:rFonts w:ascii="Wingdings" w:eastAsia="Wingdings" w:hAnsi="Wingdings" w:cs="Wingdings" w:hint="default"/>
      </w:rPr>
    </w:lvl>
    <w:lvl w:ilvl="6" w:tplc="9182B1F2">
      <w:start w:val="1"/>
      <w:numFmt w:val="bullet"/>
      <w:lvlText w:val="·"/>
      <w:lvlJc w:val="left"/>
      <w:pPr>
        <w:ind w:left="5400" w:hanging="360"/>
      </w:pPr>
      <w:rPr>
        <w:rFonts w:ascii="Symbol" w:eastAsia="Symbol" w:hAnsi="Symbol" w:cs="Symbol" w:hint="default"/>
      </w:rPr>
    </w:lvl>
    <w:lvl w:ilvl="7" w:tplc="1E4EF842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 w:hint="default"/>
      </w:rPr>
    </w:lvl>
    <w:lvl w:ilvl="8" w:tplc="C828333E">
      <w:start w:val="1"/>
      <w:numFmt w:val="bullet"/>
      <w:lvlText w:val="§"/>
      <w:lvlJc w:val="left"/>
      <w:pPr>
        <w:ind w:left="6840" w:hanging="360"/>
      </w:pPr>
      <w:rPr>
        <w:rFonts w:ascii="Wingdings" w:eastAsia="Wingdings" w:hAnsi="Wingdings" w:cs="Wingdings" w:hint="default"/>
      </w:rPr>
    </w:lvl>
  </w:abstractNum>
  <w:num w:numId="1" w16cid:durableId="1873807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983"/>
    <w:rsid w:val="001E63D2"/>
    <w:rsid w:val="00553A75"/>
    <w:rsid w:val="005D634C"/>
    <w:rsid w:val="008632A7"/>
    <w:rsid w:val="00A43983"/>
    <w:rsid w:val="00AA711E"/>
    <w:rsid w:val="00CD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1ECD9"/>
  <w15:chartTrackingRefBased/>
  <w15:docId w15:val="{16F69F2C-807F-4167-8688-B232500B6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398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3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3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3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3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3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3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3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3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3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3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3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3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398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398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398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398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398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39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3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3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3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3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3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398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398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398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3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398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398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A43983"/>
    <w:rPr>
      <w:color w:val="467886" w:themeColor="hyperlink"/>
      <w:u w:val="single"/>
    </w:rPr>
  </w:style>
  <w:style w:type="paragraph" w:styleId="Aufzhlungszeichen">
    <w:name w:val="List Bullet"/>
    <w:basedOn w:val="Standard"/>
    <w:uiPriority w:val="99"/>
    <w:unhideWhenUsed/>
    <w:rsid w:val="00A43983"/>
    <w:pPr>
      <w:numPr>
        <w:numId w:val="1"/>
      </w:numPr>
      <w:contextualSpacing/>
    </w:pPr>
  </w:style>
  <w:style w:type="table" w:styleId="EinfacheTabelle4">
    <w:name w:val="Plain Table 4"/>
    <w:basedOn w:val="NormaleTabelle"/>
    <w:uiPriority w:val="44"/>
    <w:rsid w:val="00A439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E63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63D2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E63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63D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nn, Tamara</dc:creator>
  <cp:keywords/>
  <dc:description/>
  <cp:lastModifiedBy>Schwinn, Tamara</cp:lastModifiedBy>
  <cp:revision>2</cp:revision>
  <dcterms:created xsi:type="dcterms:W3CDTF">2024-12-05T08:22:00Z</dcterms:created>
  <dcterms:modified xsi:type="dcterms:W3CDTF">2025-01-24T09:51:00Z</dcterms:modified>
</cp:coreProperties>
</file>